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3367" w:tblpY="201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663"/>
        <w:gridCol w:w="12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del comparison</w:t>
            </w:r>
          </w:p>
        </w:tc>
        <w:tc>
          <w:tcPr>
            <w:tcW w:w="16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aining group</w:t>
            </w: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esting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linical vs TN+Clinical</w:t>
            </w:r>
          </w:p>
        </w:tc>
        <w:tc>
          <w:tcPr>
            <w:tcW w:w="16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0</w:t>
            </w: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linical vs TG+Clinical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linical vs TN+TG+Clinical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bookmarkStart w:id="0" w:name="OLE_LINK14"/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  <w:bookmarkEnd w:id="0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N+Clinical vs TG+Clinical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N+Clinical vs TN+TG+Clinical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G+Clinical vs TN+TG+Clinical</w:t>
            </w:r>
          </w:p>
        </w:tc>
        <w:tc>
          <w:tcPr>
            <w:tcW w:w="16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6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50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  <w:t>Supplementary table 3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  <w:t>. p-values for comparing ROC curves among different models.</w:t>
      </w:r>
    </w:p>
    <w:p>
      <w:pP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</w:pPr>
    </w:p>
    <w:p>
      <w:pP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</w:pPr>
    </w:p>
    <w:p>
      <w:pP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</w:pPr>
    </w:p>
    <w:p>
      <w:pP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</w:pPr>
    </w:p>
    <w:p>
      <w:pP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</w:pPr>
    </w:p>
    <w:p>
      <w:pP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</w:pPr>
    </w:p>
    <w:p>
      <w:pP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</w:pPr>
    </w:p>
    <w:p>
      <w:pP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</w:pPr>
    </w:p>
    <w:p>
      <w:pP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357" w:leftChars="170" w:right="0" w:firstLine="1170" w:firstLineChars="650"/>
        <w:jc w:val="left"/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TN, thyroid nodule; TG, thyroid gland.</w:t>
      </w:r>
    </w:p>
    <w:p>
      <w:pPr>
        <w:rPr>
          <w:rFonts w:hint="default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hjYjdiYjI3OWQ3NzZhNzNjZmVkMmNkMWM4NWZhMDEifQ=="/>
  </w:docVars>
  <w:rsids>
    <w:rsidRoot w:val="5C9D2DC7"/>
    <w:rsid w:val="54FB3C59"/>
    <w:rsid w:val="5C9D2DC7"/>
    <w:rsid w:val="63E6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348</Characters>
  <Lines>0</Lines>
  <Paragraphs>0</Paragraphs>
  <TotalTime>0</TotalTime>
  <ScaleCrop>false</ScaleCrop>
  <LinksUpToDate>false</LinksUpToDate>
  <CharactersWithSpaces>378</CharactersWithSpaces>
  <Application>WPS Office_11.1.0.153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1T18:18:00Z</dcterms:created>
  <dc:creator>Nick</dc:creator>
  <cp:lastModifiedBy>Nick.宁</cp:lastModifiedBy>
  <dcterms:modified xsi:type="dcterms:W3CDTF">2023-09-30T13:22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2B5951E7D2E94912A5CC13B54F0E3FE3_11</vt:lpwstr>
  </property>
</Properties>
</file>